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"/>
        <w:tblW w:w="12420" w:type="dxa"/>
        <w:tblLayout w:type="fixed"/>
        <w:tblLook w:val="06A0" w:firstRow="1" w:lastRow="0" w:firstColumn="1" w:lastColumn="0" w:noHBand="1" w:noVBand="1"/>
      </w:tblPr>
      <w:tblGrid>
        <w:gridCol w:w="5184"/>
        <w:gridCol w:w="1728"/>
        <w:gridCol w:w="1728"/>
        <w:gridCol w:w="1728"/>
        <w:gridCol w:w="2052"/>
      </w:tblGrid>
      <w:tr w:rsidR="0008781C" w:rsidRPr="00861A14" w14:paraId="4EA4378D" w14:textId="77777777" w:rsidTr="004F1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0" w:type="dxa"/>
            <w:gridSpan w:val="5"/>
            <w:tcBorders>
              <w:top w:val="nil"/>
            </w:tcBorders>
          </w:tcPr>
          <w:p w14:paraId="527E342B" w14:textId="77777777" w:rsidR="0008781C" w:rsidRPr="00861A14" w:rsidRDefault="0008781C" w:rsidP="004F125A">
            <w:pPr>
              <w:pStyle w:val="Heading1"/>
              <w:rPr>
                <w:b/>
                <w:bCs w:val="0"/>
                <w:sz w:val="20"/>
                <w:szCs w:val="20"/>
              </w:rPr>
            </w:pPr>
            <w:bookmarkStart w:id="0" w:name="_Toc137646379"/>
            <w:r>
              <w:rPr>
                <w:b/>
                <w:bCs w:val="0"/>
                <w:sz w:val="20"/>
                <w:szCs w:val="20"/>
              </w:rPr>
              <w:t>S6 Table</w:t>
            </w:r>
            <w:r w:rsidRPr="00861A14">
              <w:rPr>
                <w:b/>
                <w:bCs w:val="0"/>
                <w:sz w:val="20"/>
                <w:szCs w:val="20"/>
              </w:rPr>
              <w:t>. Moderation results for impact of warning labels, tax, and combined warning label + tax interventions on count of red meat purchased by demographic characteristics.</w:t>
            </w:r>
            <w:bookmarkEnd w:id="0"/>
          </w:p>
        </w:tc>
      </w:tr>
      <w:tr w:rsidR="0008781C" w:rsidRPr="00861A14" w14:paraId="5D7A9B7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0CF40593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</w:tcPr>
          <w:p w14:paraId="08869AB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EEA2EC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</w:t>
            </w:r>
          </w:p>
        </w:tc>
        <w:tc>
          <w:tcPr>
            <w:tcW w:w="1728" w:type="dxa"/>
          </w:tcPr>
          <w:p w14:paraId="691263E2" w14:textId="77777777" w:rsidR="0008781C" w:rsidRPr="00861A14" w:rsidRDefault="0008781C" w:rsidP="004F125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</w:t>
            </w:r>
          </w:p>
        </w:tc>
        <w:tc>
          <w:tcPr>
            <w:tcW w:w="2052" w:type="dxa"/>
          </w:tcPr>
          <w:p w14:paraId="018EC72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ning Label + Tax</w:t>
            </w:r>
          </w:p>
        </w:tc>
      </w:tr>
      <w:tr w:rsidR="0008781C" w:rsidRPr="00861A14" w14:paraId="556F5ED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right w:val="single" w:sz="4" w:space="0" w:color="auto"/>
            </w:tcBorders>
          </w:tcPr>
          <w:p w14:paraId="43AA6FC8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right w:val="single" w:sz="4" w:space="0" w:color="auto"/>
            </w:tcBorders>
          </w:tcPr>
          <w:p w14:paraId="7C8F2B4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</w:t>
            </w:r>
          </w:p>
          <w:p w14:paraId="1B7BA0D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70D69A3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73E82E9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28" w:type="dxa"/>
          </w:tcPr>
          <w:p w14:paraId="2D4F35D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52D11F6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52" w:type="dxa"/>
          </w:tcPr>
          <w:p w14:paraId="3BAE389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erence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4459F0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  <w:p w14:paraId="25BCC21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8781C" w:rsidRPr="00861A14" w14:paraId="343955ED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single" w:sz="4" w:space="0" w:color="666666"/>
              <w:right w:val="single" w:sz="4" w:space="0" w:color="auto"/>
            </w:tcBorders>
          </w:tcPr>
          <w:p w14:paraId="2C959667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Red meat consumption in the last 30 days (n=3,518)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01B7A76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/>
            </w:tcBorders>
            <w:vAlign w:val="bottom"/>
          </w:tcPr>
          <w:p w14:paraId="7D9E579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735</w:t>
            </w:r>
          </w:p>
        </w:tc>
        <w:tc>
          <w:tcPr>
            <w:tcW w:w="1728" w:type="dxa"/>
            <w:tcBorders>
              <w:bottom w:val="single" w:sz="4" w:space="0" w:color="666666"/>
            </w:tcBorders>
            <w:vAlign w:val="bottom"/>
          </w:tcPr>
          <w:p w14:paraId="3E93EE2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154</w:t>
            </w:r>
          </w:p>
        </w:tc>
        <w:tc>
          <w:tcPr>
            <w:tcW w:w="2052" w:type="dxa"/>
            <w:tcBorders>
              <w:bottom w:val="single" w:sz="4" w:space="0" w:color="666666"/>
            </w:tcBorders>
            <w:vAlign w:val="bottom"/>
          </w:tcPr>
          <w:p w14:paraId="4C24A0C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693</w:t>
            </w:r>
          </w:p>
        </w:tc>
      </w:tr>
      <w:tr w:rsidR="0008781C" w:rsidRPr="00861A14" w14:paraId="3AF4F3B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16A23832" w14:textId="77777777" w:rsidR="0008781C" w:rsidRPr="00861A14" w:rsidRDefault="0008781C" w:rsidP="004F125A">
            <w:pPr>
              <w:ind w:left="247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1 time/week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529A7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1 (2.8, 3.3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43FDED2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7, 0.0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7F7FC40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7, 0.0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6390896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0 (-1.3, -0.6)</w:t>
            </w:r>
          </w:p>
        </w:tc>
      </w:tr>
      <w:tr w:rsidR="0008781C" w:rsidRPr="00861A14" w14:paraId="63BD4582" w14:textId="77777777" w:rsidTr="004F125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2357FA7" w14:textId="77777777" w:rsidR="0008781C" w:rsidRPr="00861A14" w:rsidRDefault="0008781C" w:rsidP="004F125A">
            <w:pPr>
              <w:ind w:left="247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2-3 times/week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6F05E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4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3425FC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-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5460847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7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15C5E3B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0, -0.5)</w:t>
            </w:r>
          </w:p>
        </w:tc>
      </w:tr>
      <w:tr w:rsidR="0008781C" w:rsidRPr="00861A14" w14:paraId="06C38EB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F207340" w14:textId="77777777" w:rsidR="0008781C" w:rsidRPr="00861A14" w:rsidRDefault="0008781C" w:rsidP="004F125A">
            <w:pPr>
              <w:ind w:left="247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-6 times/week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F2551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8 (3.5, 4.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DB70A2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6, 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020C655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1, -0.4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30995E4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0, -0.3)</w:t>
            </w:r>
          </w:p>
        </w:tc>
      </w:tr>
      <w:tr w:rsidR="0008781C" w:rsidRPr="00861A14" w14:paraId="20DB83E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right w:val="single" w:sz="4" w:space="0" w:color="auto"/>
            </w:tcBorders>
          </w:tcPr>
          <w:p w14:paraId="1745B0D5" w14:textId="77777777" w:rsidR="0008781C" w:rsidRPr="00861A14" w:rsidRDefault="0008781C" w:rsidP="004F125A">
            <w:pPr>
              <w:ind w:left="247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61A14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≥1 time/da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79DAC6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3, 3.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</w:tcBorders>
            <w:vAlign w:val="bottom"/>
          </w:tcPr>
          <w:p w14:paraId="26EAC64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5, 0.4)</w:t>
            </w:r>
          </w:p>
        </w:tc>
        <w:tc>
          <w:tcPr>
            <w:tcW w:w="1728" w:type="dxa"/>
            <w:tcBorders>
              <w:top w:val="nil"/>
            </w:tcBorders>
            <w:vAlign w:val="bottom"/>
          </w:tcPr>
          <w:p w14:paraId="17C55EB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6, 0.3)</w:t>
            </w:r>
          </w:p>
        </w:tc>
        <w:tc>
          <w:tcPr>
            <w:tcW w:w="2052" w:type="dxa"/>
            <w:tcBorders>
              <w:top w:val="nil"/>
            </w:tcBorders>
            <w:vAlign w:val="bottom"/>
          </w:tcPr>
          <w:p w14:paraId="09D08DC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1, -0.3)</w:t>
            </w:r>
          </w:p>
        </w:tc>
      </w:tr>
      <w:tr w:rsidR="0008781C" w:rsidRPr="00861A14" w14:paraId="7B7B73B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 w:themeColor="text1" w:themeTint="99"/>
              <w:right w:val="single" w:sz="4" w:space="0" w:color="auto"/>
            </w:tcBorders>
          </w:tcPr>
          <w:p w14:paraId="205F02E4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Interest in heal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459F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(n=3,490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vAlign w:val="bottom"/>
          </w:tcPr>
          <w:p w14:paraId="77FEA87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666666" w:themeColor="text1" w:themeTint="99"/>
            </w:tcBorders>
            <w:vAlign w:val="bottom"/>
          </w:tcPr>
          <w:p w14:paraId="7F929E1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162</w:t>
            </w:r>
          </w:p>
        </w:tc>
        <w:tc>
          <w:tcPr>
            <w:tcW w:w="1728" w:type="dxa"/>
            <w:tcBorders>
              <w:bottom w:val="single" w:sz="4" w:space="0" w:color="666666" w:themeColor="text1" w:themeTint="99"/>
            </w:tcBorders>
            <w:vAlign w:val="bottom"/>
          </w:tcPr>
          <w:p w14:paraId="36C710A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726</w:t>
            </w:r>
          </w:p>
        </w:tc>
        <w:tc>
          <w:tcPr>
            <w:tcW w:w="2052" w:type="dxa"/>
            <w:tcBorders>
              <w:bottom w:val="single" w:sz="4" w:space="0" w:color="666666" w:themeColor="text1" w:themeTint="99"/>
            </w:tcBorders>
            <w:vAlign w:val="bottom"/>
          </w:tcPr>
          <w:p w14:paraId="0DD690B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960</w:t>
            </w:r>
          </w:p>
        </w:tc>
      </w:tr>
      <w:tr w:rsidR="0008781C" w:rsidRPr="00861A14" w14:paraId="04AF360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4A13BB4D" w14:textId="77777777" w:rsidR="0008781C" w:rsidRPr="00861A14" w:rsidRDefault="0008781C" w:rsidP="004F125A">
            <w:pPr>
              <w:spacing w:line="259" w:lineRule="auto"/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05683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4.0 (3.7, 4.2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547CE23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0.1 (-0.3, 0.5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56006EE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1.0, -0.2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69ABF3A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2, -0.4)</w:t>
            </w:r>
          </w:p>
        </w:tc>
      </w:tr>
      <w:tr w:rsidR="0008781C" w:rsidRPr="00861A14" w14:paraId="554E01C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50B91ECF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low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DFCAB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7 (3.5, 4.0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C71587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0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535C136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8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0E61B44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1, -0.5)</w:t>
            </w:r>
          </w:p>
        </w:tc>
      </w:tr>
      <w:tr w:rsidR="0008781C" w:rsidRPr="00861A14" w14:paraId="5AB1B367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CA6FE0B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6CC22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4 (3.3, 3.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619AC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6B7A9B4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59A2EED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0, -0.6)</w:t>
            </w:r>
          </w:p>
        </w:tc>
      </w:tr>
      <w:tr w:rsidR="0008781C" w:rsidRPr="00861A14" w14:paraId="1CA798A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</w:tcPr>
          <w:p w14:paraId="6E3C5593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vAlign w:val="bottom"/>
          </w:tcPr>
          <w:p w14:paraId="1BABDC7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0 (2.7, 3.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  <w:vAlign w:val="bottom"/>
          </w:tcPr>
          <w:p w14:paraId="2B35A90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6, 0.3)</w:t>
            </w:r>
          </w:p>
        </w:tc>
        <w:tc>
          <w:tcPr>
            <w:tcW w:w="1728" w:type="dxa"/>
            <w:tcBorders>
              <w:top w:val="nil"/>
              <w:bottom w:val="single" w:sz="4" w:space="0" w:color="666666" w:themeColor="text1" w:themeTint="99"/>
            </w:tcBorders>
            <w:vAlign w:val="bottom"/>
          </w:tcPr>
          <w:p w14:paraId="44A17B2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8, 0.0)</w:t>
            </w:r>
          </w:p>
        </w:tc>
        <w:tc>
          <w:tcPr>
            <w:tcW w:w="2052" w:type="dxa"/>
            <w:tcBorders>
              <w:top w:val="nil"/>
              <w:bottom w:val="single" w:sz="4" w:space="0" w:color="666666" w:themeColor="text1" w:themeTint="99"/>
            </w:tcBorders>
            <w:vAlign w:val="bottom"/>
          </w:tcPr>
          <w:p w14:paraId="01FE87A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1, -0.2)</w:t>
            </w:r>
          </w:p>
        </w:tc>
      </w:tr>
      <w:tr w:rsidR="0008781C" w:rsidRPr="00861A14" w14:paraId="1538932D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 w:themeColor="text1" w:themeTint="99"/>
              <w:bottom w:val="single" w:sz="4" w:space="0" w:color="666666"/>
              <w:right w:val="single" w:sz="4" w:space="0" w:color="auto"/>
            </w:tcBorders>
          </w:tcPr>
          <w:p w14:paraId="6498A107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Interest in sustainability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r w:rsidRPr="004459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(n=3,489)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4E66704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</w:tcBorders>
            <w:vAlign w:val="bottom"/>
          </w:tcPr>
          <w:p w14:paraId="4AEDE20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166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bottom w:val="single" w:sz="4" w:space="0" w:color="666666"/>
            </w:tcBorders>
            <w:vAlign w:val="bottom"/>
          </w:tcPr>
          <w:p w14:paraId="2305140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455</w:t>
            </w:r>
          </w:p>
        </w:tc>
        <w:tc>
          <w:tcPr>
            <w:tcW w:w="2052" w:type="dxa"/>
            <w:tcBorders>
              <w:top w:val="single" w:sz="4" w:space="0" w:color="666666" w:themeColor="text1" w:themeTint="99"/>
              <w:bottom w:val="single" w:sz="4" w:space="0" w:color="666666"/>
            </w:tcBorders>
            <w:vAlign w:val="bottom"/>
          </w:tcPr>
          <w:p w14:paraId="14DD9F6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935</w:t>
            </w:r>
          </w:p>
        </w:tc>
      </w:tr>
      <w:tr w:rsidR="0008781C" w:rsidRPr="00861A14" w14:paraId="1BA7E117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3672E2A4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6D776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8 (3.3, 4.2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3289C13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0.3 (-0.2, 0.9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69C65A4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8, 0.4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79826D4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1.2, -0.0)</w:t>
            </w:r>
          </w:p>
        </w:tc>
      </w:tr>
      <w:tr w:rsidR="0008781C" w:rsidRPr="00861A14" w14:paraId="591C425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1272F92A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low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CD708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8 (3.6, 4.1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622A8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C066E2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9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5DBDE58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1, -0.4)</w:t>
            </w:r>
          </w:p>
        </w:tc>
      </w:tr>
      <w:tr w:rsidR="0008781C" w:rsidRPr="00861A14" w14:paraId="32C343C2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C28ED13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-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1BCEF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4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DFA42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70A8945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8, -0.3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0E501F0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0, -0.5)</w:t>
            </w:r>
          </w:p>
        </w:tc>
      </w:tr>
      <w:tr w:rsidR="0008781C" w:rsidRPr="00861A14" w14:paraId="06F3E93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080B38C1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318CFE5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2 (3.0, 3.4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  <w:vAlign w:val="bottom"/>
          </w:tcPr>
          <w:p w14:paraId="0905E1E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0.0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  <w:vAlign w:val="bottom"/>
          </w:tcPr>
          <w:p w14:paraId="41B7A79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-0.0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  <w:vAlign w:val="bottom"/>
          </w:tcPr>
          <w:p w14:paraId="3DA53BC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1, -0.5)</w:t>
            </w:r>
          </w:p>
        </w:tc>
      </w:tr>
      <w:tr w:rsidR="0008781C" w:rsidRPr="00861A14" w14:paraId="392E775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 w:themeColor="text1" w:themeTint="99"/>
              <w:right w:val="single" w:sz="4" w:space="0" w:color="auto"/>
            </w:tcBorders>
          </w:tcPr>
          <w:p w14:paraId="56459560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Household income in the last 12 months (n=3,487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vAlign w:val="bottom"/>
          </w:tcPr>
          <w:p w14:paraId="468073E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 w:themeColor="text1" w:themeTint="99"/>
            </w:tcBorders>
            <w:vAlign w:val="bottom"/>
          </w:tcPr>
          <w:p w14:paraId="48EAE0D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405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 w:themeColor="text1" w:themeTint="99"/>
            </w:tcBorders>
            <w:vAlign w:val="bottom"/>
          </w:tcPr>
          <w:p w14:paraId="75C1AC3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413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 w:themeColor="text1" w:themeTint="99"/>
            </w:tcBorders>
            <w:vAlign w:val="bottom"/>
          </w:tcPr>
          <w:p w14:paraId="21F7C43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496</w:t>
            </w:r>
          </w:p>
        </w:tc>
      </w:tr>
      <w:tr w:rsidR="0008781C" w:rsidRPr="00861A14" w14:paraId="694559D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46A477BB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ow ($0 to &lt; $35,000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920CD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340347A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4, 0.2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7CE0D0A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8, -0.3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57B22BC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9 (-1.2, -0.6)</w:t>
            </w:r>
          </w:p>
        </w:tc>
      </w:tr>
      <w:tr w:rsidR="0008781C" w:rsidRPr="00861A14" w14:paraId="10650D3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4954974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iddle ($35,000 to &lt;$74,99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2FBCA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4, 3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864765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211D634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8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7F76ECB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0.9, -0.4)</w:t>
            </w:r>
          </w:p>
        </w:tc>
      </w:tr>
      <w:tr w:rsidR="0008781C" w:rsidRPr="00861A14" w14:paraId="6B33CB55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</w:tcPr>
          <w:p w14:paraId="0FB8C8E1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 (</w:t>
            </w:r>
            <w:r w:rsidRPr="00861A14">
              <w:rPr>
                <w:rFonts w:ascii="Times New Roman" w:eastAsia="Times New Roman" w:hAnsi="Times New Roman" w:cs="Times New Roman"/>
                <w:sz w:val="16"/>
                <w:szCs w:val="16"/>
              </w:rPr>
              <w:t>≥</w:t>
            </w: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$74,99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  <w:right w:val="single" w:sz="4" w:space="0" w:color="auto"/>
            </w:tcBorders>
            <w:vAlign w:val="bottom"/>
          </w:tcPr>
          <w:p w14:paraId="3EFF27A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4 (3.2, 3.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  <w:vAlign w:val="bottom"/>
          </w:tcPr>
          <w:p w14:paraId="5DA1B35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1728" w:type="dxa"/>
            <w:tcBorders>
              <w:top w:val="nil"/>
              <w:bottom w:val="single" w:sz="4" w:space="0" w:color="666666" w:themeColor="text1" w:themeTint="99"/>
            </w:tcBorders>
            <w:vAlign w:val="bottom"/>
          </w:tcPr>
          <w:p w14:paraId="1F6A2A3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-0.0)</w:t>
            </w:r>
          </w:p>
        </w:tc>
        <w:tc>
          <w:tcPr>
            <w:tcW w:w="2052" w:type="dxa"/>
            <w:tcBorders>
              <w:top w:val="nil"/>
              <w:bottom w:val="single" w:sz="4" w:space="0" w:color="666666" w:themeColor="text1" w:themeTint="99"/>
            </w:tcBorders>
            <w:vAlign w:val="bottom"/>
          </w:tcPr>
          <w:p w14:paraId="46E21B0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0, -0.5)</w:t>
            </w:r>
          </w:p>
        </w:tc>
      </w:tr>
      <w:tr w:rsidR="0008781C" w:rsidRPr="00861A14" w14:paraId="608A2370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 w:themeColor="text1" w:themeTint="99"/>
              <w:bottom w:val="single" w:sz="4" w:space="0" w:color="666666"/>
              <w:right w:val="single" w:sz="4" w:space="0" w:color="auto"/>
            </w:tcBorders>
          </w:tcPr>
          <w:p w14:paraId="3D0C7C62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Education level (n=3,489)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230C82D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666666"/>
            </w:tcBorders>
            <w:vAlign w:val="bottom"/>
          </w:tcPr>
          <w:p w14:paraId="320501C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611</w:t>
            </w:r>
          </w:p>
        </w:tc>
        <w:tc>
          <w:tcPr>
            <w:tcW w:w="1728" w:type="dxa"/>
            <w:tcBorders>
              <w:top w:val="single" w:sz="4" w:space="0" w:color="666666" w:themeColor="text1" w:themeTint="99"/>
              <w:bottom w:val="single" w:sz="4" w:space="0" w:color="666666"/>
            </w:tcBorders>
            <w:vAlign w:val="bottom"/>
          </w:tcPr>
          <w:p w14:paraId="0522BAB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309</w:t>
            </w:r>
          </w:p>
        </w:tc>
        <w:tc>
          <w:tcPr>
            <w:tcW w:w="2052" w:type="dxa"/>
            <w:tcBorders>
              <w:top w:val="single" w:sz="4" w:space="0" w:color="666666" w:themeColor="text1" w:themeTint="99"/>
              <w:bottom w:val="single" w:sz="4" w:space="0" w:color="666666"/>
            </w:tcBorders>
            <w:vAlign w:val="bottom"/>
          </w:tcPr>
          <w:p w14:paraId="2061BC8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10</w:t>
            </w:r>
          </w:p>
        </w:tc>
      </w:tr>
      <w:tr w:rsidR="0008781C" w:rsidRPr="00861A14" w14:paraId="37009FA9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2E7E79D2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gh school diploma or less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1449F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7 (3.5, 3.9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3666C9B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5, 0.1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20567AA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7, -0.2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30AB4EF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A (-1.1, -0.5)</w:t>
            </w:r>
          </w:p>
        </w:tc>
      </w:tr>
      <w:tr w:rsidR="0008781C" w:rsidRPr="00861A14" w14:paraId="15B0009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DF9F900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Associate or technical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D2505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4, 3.9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60DD3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0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5312747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9, -0.3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060C01D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B (-1.2, -0.5)</w:t>
            </w:r>
          </w:p>
        </w:tc>
      </w:tr>
      <w:tr w:rsidR="0008781C" w:rsidRPr="00861A14" w14:paraId="7566AA24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1C14102E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-year college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BD6E5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4, 3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3E808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7, -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46D4B59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8, -0.3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6947752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0C (-1.3, -0.7)</w:t>
            </w:r>
          </w:p>
        </w:tc>
      </w:tr>
      <w:tr w:rsidR="0008781C" w:rsidRPr="00861A14" w14:paraId="28BDD31F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7E9A17C4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Graduate degre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788EC19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2.9 (2.6, 3.2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  <w:vAlign w:val="bottom"/>
          </w:tcPr>
          <w:p w14:paraId="17A5ED1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5, 0.3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  <w:vAlign w:val="bottom"/>
          </w:tcPr>
          <w:p w14:paraId="538645F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5, 0.4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  <w:vAlign w:val="bottom"/>
          </w:tcPr>
          <w:p w14:paraId="61377CD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ABC (-0.6, 0.3)</w:t>
            </w:r>
          </w:p>
        </w:tc>
      </w:tr>
      <w:tr w:rsidR="0008781C" w:rsidRPr="00861A14" w14:paraId="3F588A5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155925E1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Age group (n=3,518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180EE58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vAlign w:val="bottom"/>
          </w:tcPr>
          <w:p w14:paraId="0E876B9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618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7C38597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270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18CE59D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036</w:t>
            </w:r>
          </w:p>
        </w:tc>
      </w:tr>
      <w:tr w:rsidR="0008781C" w:rsidRPr="00861A14" w14:paraId="644AEF2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42C0A052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18-39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34CC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4, 3.7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2F34F96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1E4FF9F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9, -0.4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7D348E7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0A (-1.2, -0.7)</w:t>
            </w:r>
          </w:p>
        </w:tc>
      </w:tr>
      <w:tr w:rsidR="0008781C" w:rsidRPr="00861A14" w14:paraId="33F28887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9C5AFB8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40-59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F2E5A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4623B1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5, 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0782F83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46793BA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0, -0.4)</w:t>
            </w:r>
          </w:p>
        </w:tc>
      </w:tr>
      <w:tr w:rsidR="0008781C" w:rsidRPr="00861A14" w14:paraId="6CE841E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7A6C7D7A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60+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2F16BAB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  <w:vAlign w:val="bottom"/>
          </w:tcPr>
          <w:p w14:paraId="1606C39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5, 0.1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  <w:vAlign w:val="bottom"/>
          </w:tcPr>
          <w:p w14:paraId="1C8A7D6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1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  <w:vAlign w:val="bottom"/>
          </w:tcPr>
          <w:p w14:paraId="07F8BFF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A (-0.8, -0.2)</w:t>
            </w:r>
          </w:p>
        </w:tc>
      </w:tr>
      <w:tr w:rsidR="0008781C" w:rsidRPr="00861A14" w14:paraId="6998348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25348A4B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Race/ethnicity (n=3,490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6BAA173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vAlign w:val="bottom"/>
          </w:tcPr>
          <w:p w14:paraId="77498D1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856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5BB7A6B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981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2F83AD3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801</w:t>
            </w:r>
          </w:p>
        </w:tc>
      </w:tr>
      <w:tr w:rsidR="0008781C" w:rsidRPr="00861A14" w14:paraId="6C1B527E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0F23DEF6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Hispanic (any race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2D348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4 (3.1, 3.8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5744B22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9, 0.1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017341F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1.0, -0.0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3DB5376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2, -0.3)</w:t>
            </w:r>
          </w:p>
        </w:tc>
      </w:tr>
      <w:tr w:rsidR="0008781C" w:rsidRPr="00861A14" w14:paraId="18AE144C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F389C8A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H White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DA423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4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52AD0A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4, -0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0692A77A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6, -0.2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432FB7E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0, -0.6)</w:t>
            </w:r>
          </w:p>
        </w:tc>
      </w:tr>
      <w:tr w:rsidR="0008781C" w:rsidRPr="00861A14" w14:paraId="7D4D925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694D6E1D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Black or African American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864BD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4 (2.9, 3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175F6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1.0, 0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4B2C68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1.1, 0.1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4977358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2, -0.1)</w:t>
            </w:r>
          </w:p>
        </w:tc>
      </w:tr>
      <w:tr w:rsidR="0008781C" w:rsidRPr="00861A14" w14:paraId="799F7F3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23F44869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Asian or Pacific Islander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8AA328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1 (2.5, 3.6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AA22C8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1.4, 0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A92AEE0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1.1, 0.3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284BA90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1.1, 0.5)</w:t>
            </w:r>
          </w:p>
        </w:tc>
      </w:tr>
      <w:tr w:rsidR="0008781C" w:rsidRPr="00861A14" w14:paraId="736903A3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76DFC0AF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NH Other/Multi-racia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00EFEED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9 (3.4, 4.3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  <w:vAlign w:val="bottom"/>
          </w:tcPr>
          <w:p w14:paraId="0FAA6BE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1.1, 0.7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  <w:vAlign w:val="bottom"/>
          </w:tcPr>
          <w:p w14:paraId="17FB10F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1.3, 0.1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  <w:vAlign w:val="bottom"/>
          </w:tcPr>
          <w:p w14:paraId="15C64C4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1.0 (-1.9, -0.1)</w:t>
            </w:r>
          </w:p>
        </w:tc>
      </w:tr>
      <w:tr w:rsidR="0008781C" w:rsidRPr="00861A14" w14:paraId="2CBB1ECA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1EBD837C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Political orientation (n=3,487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6769E045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vAlign w:val="bottom"/>
          </w:tcPr>
          <w:p w14:paraId="63CDA80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628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63B51DF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212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364C6B3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926</w:t>
            </w:r>
          </w:p>
        </w:tc>
      </w:tr>
      <w:tr w:rsidR="0008781C" w:rsidRPr="00861A14" w14:paraId="53401D2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2198E920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Liberal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343DE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29369EA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7, -0.1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2F7061A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9, -0.3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05601CD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1, -0.5)</w:t>
            </w:r>
          </w:p>
        </w:tc>
      </w:tr>
      <w:tr w:rsidR="0008781C" w:rsidRPr="00861A14" w14:paraId="7886C10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nil"/>
              <w:right w:val="single" w:sz="4" w:space="0" w:color="auto"/>
            </w:tcBorders>
          </w:tcPr>
          <w:p w14:paraId="5DAB5D53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8122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4DCD5F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2 (-0.5, 0.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1CC6F82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5, -0.0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vAlign w:val="bottom"/>
          </w:tcPr>
          <w:p w14:paraId="6ADE985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7 (-1.0, -0.5)</w:t>
            </w:r>
          </w:p>
        </w:tc>
      </w:tr>
      <w:tr w:rsidR="0008781C" w:rsidRPr="00861A14" w14:paraId="65E30719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666666"/>
              <w:right w:val="single" w:sz="4" w:space="0" w:color="auto"/>
            </w:tcBorders>
          </w:tcPr>
          <w:p w14:paraId="64A7322E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Conservativ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7D3D016C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6 (3.4, 3.8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666666"/>
            </w:tcBorders>
            <w:vAlign w:val="bottom"/>
          </w:tcPr>
          <w:p w14:paraId="286C8FF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0.0)</w:t>
            </w:r>
          </w:p>
        </w:tc>
        <w:tc>
          <w:tcPr>
            <w:tcW w:w="1728" w:type="dxa"/>
            <w:tcBorders>
              <w:top w:val="nil"/>
              <w:bottom w:val="single" w:sz="4" w:space="0" w:color="666666"/>
            </w:tcBorders>
            <w:vAlign w:val="bottom"/>
          </w:tcPr>
          <w:p w14:paraId="67DB906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8, -0.2)</w:t>
            </w:r>
          </w:p>
        </w:tc>
        <w:tc>
          <w:tcPr>
            <w:tcW w:w="2052" w:type="dxa"/>
            <w:tcBorders>
              <w:top w:val="nil"/>
              <w:bottom w:val="single" w:sz="4" w:space="0" w:color="666666"/>
            </w:tcBorders>
            <w:vAlign w:val="bottom"/>
          </w:tcPr>
          <w:p w14:paraId="6D40B16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1, -0.5)</w:t>
            </w:r>
          </w:p>
        </w:tc>
      </w:tr>
      <w:tr w:rsidR="0008781C" w:rsidRPr="00861A14" w14:paraId="39CC0036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single" w:sz="4" w:space="0" w:color="666666"/>
              <w:bottom w:val="single" w:sz="4" w:space="0" w:color="666666"/>
              <w:right w:val="single" w:sz="4" w:space="0" w:color="auto"/>
            </w:tcBorders>
          </w:tcPr>
          <w:p w14:paraId="519430F5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Gender (n=3,503)</w:t>
            </w: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  <w:right w:val="single" w:sz="4" w:space="0" w:color="auto"/>
            </w:tcBorders>
            <w:vAlign w:val="bottom"/>
          </w:tcPr>
          <w:p w14:paraId="3D270FE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666666"/>
              <w:left w:val="single" w:sz="4" w:space="0" w:color="auto"/>
              <w:bottom w:val="single" w:sz="4" w:space="0" w:color="666666"/>
            </w:tcBorders>
            <w:vAlign w:val="bottom"/>
          </w:tcPr>
          <w:p w14:paraId="1E99F626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190</w:t>
            </w:r>
          </w:p>
        </w:tc>
        <w:tc>
          <w:tcPr>
            <w:tcW w:w="1728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1384D27E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239</w:t>
            </w:r>
          </w:p>
        </w:tc>
        <w:tc>
          <w:tcPr>
            <w:tcW w:w="2052" w:type="dxa"/>
            <w:tcBorders>
              <w:top w:val="single" w:sz="4" w:space="0" w:color="666666"/>
              <w:bottom w:val="single" w:sz="4" w:space="0" w:color="666666"/>
            </w:tcBorders>
            <w:vAlign w:val="bottom"/>
          </w:tcPr>
          <w:p w14:paraId="698BF893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= 0.195</w:t>
            </w:r>
          </w:p>
        </w:tc>
      </w:tr>
      <w:tr w:rsidR="0008781C" w:rsidRPr="00861A14" w14:paraId="27008DAB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bottom w:val="nil"/>
              <w:right w:val="single" w:sz="4" w:space="0" w:color="auto"/>
            </w:tcBorders>
          </w:tcPr>
          <w:p w14:paraId="6230E52B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Woman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D47C6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4, 3.6)</w:t>
            </w:r>
          </w:p>
        </w:tc>
        <w:tc>
          <w:tcPr>
            <w:tcW w:w="1728" w:type="dxa"/>
            <w:tcBorders>
              <w:left w:val="single" w:sz="4" w:space="0" w:color="auto"/>
              <w:bottom w:val="nil"/>
            </w:tcBorders>
            <w:vAlign w:val="bottom"/>
          </w:tcPr>
          <w:p w14:paraId="5AB4ACAB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4 (-0.5, -0.2)</w:t>
            </w:r>
          </w:p>
        </w:tc>
        <w:tc>
          <w:tcPr>
            <w:tcW w:w="1728" w:type="dxa"/>
            <w:tcBorders>
              <w:bottom w:val="nil"/>
            </w:tcBorders>
            <w:vAlign w:val="bottom"/>
          </w:tcPr>
          <w:p w14:paraId="6050F9A1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5 (-0.7, -0.3)</w:t>
            </w:r>
          </w:p>
        </w:tc>
        <w:tc>
          <w:tcPr>
            <w:tcW w:w="2052" w:type="dxa"/>
            <w:tcBorders>
              <w:bottom w:val="nil"/>
            </w:tcBorders>
            <w:vAlign w:val="bottom"/>
          </w:tcPr>
          <w:p w14:paraId="1D8589B4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8 (-1.0, -0.6)</w:t>
            </w:r>
          </w:p>
        </w:tc>
      </w:tr>
      <w:tr w:rsidR="0008781C" w:rsidRPr="00861A14" w14:paraId="46D0BFF8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479357" w14:textId="77777777" w:rsidR="0008781C" w:rsidRPr="00861A14" w:rsidRDefault="0008781C" w:rsidP="004F125A">
            <w:pPr>
              <w:ind w:left="245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b w:val="0"/>
                <w:sz w:val="16"/>
                <w:szCs w:val="16"/>
              </w:rPr>
              <w:t>Man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C4F9D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3.5 (3.3, 3.7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BB72029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1 (-0.4, 0.2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3B59B4D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3 (-0.6, -0.1)</w:t>
            </w: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  <w:vAlign w:val="bottom"/>
          </w:tcPr>
          <w:p w14:paraId="7B7B5DF7" w14:textId="77777777" w:rsidR="0008781C" w:rsidRPr="00861A14" w:rsidRDefault="0008781C" w:rsidP="004F1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1A14">
              <w:rPr>
                <w:rFonts w:ascii="Times New Roman" w:hAnsi="Times New Roman" w:cs="Times New Roman"/>
                <w:sz w:val="16"/>
                <w:szCs w:val="16"/>
              </w:rPr>
              <w:t>-0.6 (-0.9, -0.4)</w:t>
            </w:r>
          </w:p>
        </w:tc>
      </w:tr>
      <w:tr w:rsidR="0008781C" w:rsidRPr="00861A14" w14:paraId="0CAAE6C1" w14:textId="77777777" w:rsidTr="004F1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0" w:type="dxa"/>
            <w:gridSpan w:val="5"/>
            <w:tcBorders>
              <w:top w:val="single" w:sz="4" w:space="0" w:color="auto"/>
              <w:bottom w:val="nil"/>
            </w:tcBorders>
          </w:tcPr>
          <w:p w14:paraId="51617505" w14:textId="77777777" w:rsidR="0008781C" w:rsidRPr="00861A14" w:rsidRDefault="0008781C" w:rsidP="004F12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a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erence is control compared to intervention.</w:t>
            </w:r>
          </w:p>
          <w:p w14:paraId="22D3182F" w14:textId="77777777" w:rsidR="0008781C" w:rsidRPr="00861A14" w:rsidRDefault="0008781C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lastRenderedPageBreak/>
              <w:t xml:space="preserve">b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ld test of equal differences with the control across the moderator’s levels.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75394F9" w14:textId="77777777" w:rsidR="0008781C" w:rsidRPr="00D86001" w:rsidRDefault="0008781C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c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20416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Confidence Interv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.</w:t>
            </w:r>
          </w:p>
          <w:p w14:paraId="7C86DC63" w14:textId="73B0568B" w:rsidR="0008781C" w:rsidRPr="0020416C" w:rsidRDefault="0008781C" w:rsidP="004F125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d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Based on a scale of self-perceived dietary behavior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Hearty&lt;/Author&gt;&lt;Year&gt;2007&lt;/Year&gt;&lt;RecNum&gt;29&lt;/RecNum&gt;&lt;DisplayText&gt;[1]&lt;/DisplayText&gt;&lt;record&gt;&lt;rec-number&gt;29&lt;/rec-number&gt;&lt;foreign-keys&gt;&lt;key app="EN" db-id="5v5re0aafz0vxfe9x24v5dacw52a9x925sa0" timestamp="1659039204"&gt;29&lt;/key&gt;&lt;/foreign-keys&gt;&lt;ref-type name="Journal Article"&gt;17&lt;/ref-type&gt;&lt;contributors&gt;&lt;authors&gt;&lt;author&gt;Hearty, AP&lt;/author&gt;&lt;author&gt;McCarthy, SN&lt;/author&gt;&lt;author&gt;Kearney, JM&lt;/author&gt;&lt;author&gt;Gibney, MJ17049407&lt;/author&gt;&lt;/authors&gt;&lt;/contributors&gt;&lt;titles&gt;&lt;title&gt;Relationship between attitudes towards healthy eating and dietary behaviour, lifestyle and demographic factors in a representative sample of Irish adults&lt;/title&gt;&lt;secondary-title&gt;Appetite&lt;/secondary-title&gt;&lt;/titles&gt;&lt;periodical&gt;&lt;full-title&gt;Appetite&lt;/full-title&gt;&lt;/periodical&gt;&lt;pages&gt;1-11&lt;/pages&gt;&lt;volume&gt;48&lt;/volume&gt;&lt;number&gt;1&lt;/number&gt;&lt;dates&gt;&lt;year&gt;2007&lt;/year&gt;&lt;/dates&gt;&lt;isbn&gt;0195-6663&lt;/isbn&gt;&lt;urls&gt;&lt;/urls&gt;&lt;/record&gt;&lt;/Cite&gt;&lt;/EndNote&gt;</w:instrTex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08781C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shd w:val="clear" w:color="auto" w:fill="FFFFFF"/>
              </w:rPr>
              <w:t>[1]</w:t>
            </w:r>
            <w:r w:rsidRPr="005336A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.</w:t>
            </w:r>
          </w:p>
          <w:p w14:paraId="5CC1AA30" w14:textId="058ADF5F" w:rsidR="0008781C" w:rsidRPr="00861A14" w:rsidRDefault="0008781C" w:rsidP="004F125A">
            <w:pP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  <w:vertAlign w:val="superscript"/>
              </w:rPr>
              <w:t xml:space="preserve">e </w:t>
            </w:r>
            <w:r w:rsidRPr="00861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Based on the GREEN Scal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 </w: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Haws&lt;/Author&gt;&lt;Year&gt;2014&lt;/Year&gt;&lt;RecNum&gt;30&lt;/RecNum&gt;&lt;DisplayText&gt;[2]&lt;/DisplayText&gt;&lt;record&gt;&lt;rec-number&gt;30&lt;/rec-number&gt;&lt;foreign-keys&gt;&lt;key app="EN" db-id="5v5re0aafz0vxfe9x24v5dacw52a9x925sa0" timestamp="1659039204"&gt;30&lt;/key&gt;&lt;/foreign-keys&gt;&lt;ref-type name="Journal Article"&gt;17&lt;/ref-type&gt;&lt;contributors&gt;&lt;authors&gt;&lt;author&gt;Haws, Kelly L&lt;/author&gt;&lt;author&gt;Winterich, Karen Page&lt;/author&gt;&lt;author&gt;Naylor, Rebecca Walker&lt;/author&gt;&lt;/authors&gt;&lt;/contributors&gt;&lt;titles&gt;&lt;title&gt;Seeing the world through GREEN-tinted glasses: Green consumption values and responses to environmentally friendly products&lt;/title&gt;&lt;secondary-title&gt;Journal of Consumer Psychology&lt;/secondary-title&gt;&lt;/titles&gt;&lt;periodical&gt;&lt;full-title&gt;Journal of Consumer Psychology&lt;/full-title&gt;&lt;/periodical&gt;&lt;pages&gt;336-354&lt;/pages&gt;&lt;volume&gt;24&lt;/volume&gt;&lt;number&gt;3&lt;/number&gt;&lt;dates&gt;&lt;year&gt;2014&lt;/year&gt;&lt;/dates&gt;&lt;isbn&gt;1057-7408&lt;/isbn&gt;&lt;urls&gt;&lt;/urls&gt;&lt;/record&gt;&lt;/Cite&gt;&lt;/EndNote&gt;</w:instrTex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08781C">
              <w:rPr>
                <w:rFonts w:ascii="Times New Roman" w:hAnsi="Times New Roman" w:cs="Times New Roman"/>
                <w:b w:val="0"/>
                <w:bCs w:val="0"/>
                <w:noProof/>
                <w:shd w:val="clear" w:color="auto" w:fill="FFFFFF"/>
              </w:rPr>
              <w:t>[2]</w:t>
            </w:r>
            <w:r w:rsidRPr="005336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.</w:t>
            </w:r>
          </w:p>
        </w:tc>
      </w:tr>
    </w:tbl>
    <w:p w14:paraId="1400DA76" w14:textId="77777777" w:rsidR="0000668A" w:rsidRDefault="0000668A"/>
    <w:p w14:paraId="37328DC9" w14:textId="77777777" w:rsidR="0008781C" w:rsidRDefault="0008781C"/>
    <w:p w14:paraId="67D5B7FA" w14:textId="77777777" w:rsidR="0008781C" w:rsidRDefault="000878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AB47DA" w14:textId="7AD8BCF3" w:rsidR="0008781C" w:rsidRPr="0008781C" w:rsidRDefault="0008781C">
      <w:pPr>
        <w:rPr>
          <w:rFonts w:ascii="Times New Roman" w:hAnsi="Times New Roman" w:cs="Times New Roman"/>
          <w:b/>
          <w:bCs/>
        </w:rPr>
      </w:pPr>
      <w:r w:rsidRPr="0008781C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AE199CA" w14:textId="77777777" w:rsidR="0008781C" w:rsidRPr="0008781C" w:rsidRDefault="0008781C" w:rsidP="0008781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8781C">
        <w:t>1.</w:t>
      </w:r>
      <w:r w:rsidRPr="0008781C">
        <w:tab/>
        <w:t>Hearty A, McCarthy S, Kearney J, Gibney M. Relationship between attitudes towards healthy eating and dietary behaviour, lifestyle and demographic factors in a representative sample of Irish adults. Appetite. 2007;48(1):1-11.</w:t>
      </w:r>
    </w:p>
    <w:p w14:paraId="29219391" w14:textId="77777777" w:rsidR="0008781C" w:rsidRPr="0008781C" w:rsidRDefault="0008781C" w:rsidP="0008781C">
      <w:pPr>
        <w:pStyle w:val="EndNoteBibliography"/>
      </w:pPr>
      <w:r w:rsidRPr="0008781C">
        <w:t>2.</w:t>
      </w:r>
      <w:r w:rsidRPr="0008781C">
        <w:tab/>
        <w:t>Haws KL, Winterich KP, Naylor RW. Seeing the world through GREEN-tinted glasses: Green consumption values and responses to environmentally friendly products. Journal of Consumer Psychology. 2014;24(3):336-54.</w:t>
      </w:r>
    </w:p>
    <w:p w14:paraId="61FAC772" w14:textId="50F6DA4D" w:rsidR="0008781C" w:rsidRDefault="0008781C">
      <w:r>
        <w:fldChar w:fldCharType="end"/>
      </w:r>
    </w:p>
    <w:sectPr w:rsidR="0008781C" w:rsidSect="000878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5re0aafz0vxfe9x24v5dacw52a9x925sa0&quot;&gt;Aim 3&lt;record-ids&gt;&lt;item&gt;29&lt;/item&gt;&lt;item&gt;30&lt;/item&gt;&lt;/record-ids&gt;&lt;/item&gt;&lt;/Libraries&gt;"/>
  </w:docVars>
  <w:rsids>
    <w:rsidRoot w:val="0008781C"/>
    <w:rsid w:val="0000668A"/>
    <w:rsid w:val="0008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37E23"/>
  <w15:chartTrackingRefBased/>
  <w15:docId w15:val="{2A4BEA50-F2DE-4B05-9FE8-4D8EC94E7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81C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81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81C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ListTable2">
    <w:name w:val="List Table 2"/>
    <w:basedOn w:val="TableNormal"/>
    <w:uiPriority w:val="47"/>
    <w:rsid w:val="0008781C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781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81C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781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81C"/>
    <w:rPr>
      <w:rFonts w:ascii="Times New Roman" w:hAnsi="Times New Roman" w:cs="Times New Roman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E49D6B3D-9FC5-4330-9804-DDABBA2F4B8D}"/>
</file>

<file path=customXml/itemProps2.xml><?xml version="1.0" encoding="utf-8"?>
<ds:datastoreItem xmlns:ds="http://schemas.openxmlformats.org/officeDocument/2006/customXml" ds:itemID="{E277ECA5-56FF-4DF3-A432-19979498DEEC}"/>
</file>

<file path=customXml/itemProps3.xml><?xml version="1.0" encoding="utf-8"?>
<ds:datastoreItem xmlns:ds="http://schemas.openxmlformats.org/officeDocument/2006/customXml" ds:itemID="{E68F38A1-73B6-48B9-B6E9-B76F8BD048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6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8:07:00Z</dcterms:created>
  <dcterms:modified xsi:type="dcterms:W3CDTF">2023-06-15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